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.  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2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HPV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-terminal flag-tagged E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CAGATGGCA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TCATTGTTTCCTAATACAATTT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G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GAGGGAG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TTACCAATCATGATAAAAATG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7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T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GCACGTT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7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CTAACACGATGTCTCCGAGCG 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20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lang w:val="it-IT"/>
              </w:rPr>
            </w:pPr>
            <w:r>
              <w:rPr>
                <w:rFonts w:cs="Times New Roman" w:ascii="Times New Roman" w:hAnsi="Times New Roman"/>
                <w:iCs/>
                <w:lang w:val="it-IT"/>
              </w:rPr>
              <w:t>5’- AAGGATCCACCATGGACTACAAGGACGACGACGACAAGGCTA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lang w:val="it-IT"/>
              </w:rPr>
            </w:pPr>
            <w:r>
              <w:rPr>
                <w:rFonts w:cs="Times New Roman" w:ascii="Times New Roman" w:hAnsi="Times New Roman"/>
                <w:iCs/>
                <w:lang w:val="it-IT"/>
              </w:rPr>
              <w:t>CACCT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0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5’-GCTCTAGAGCTTATTGAAAATGCTTACACAGCCTACGAGTTCC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TTTCCAAGAGCCTCTC-3’  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27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C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CACAAGGG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7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’-GCTCTAGAGCTTAATGTAATGTCCGCGAGG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38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AACTACCAAAAC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8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’-GCTCTAGAGCTCATTCTATTGCTTTGCAATGC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41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TAGCTAGCTAGACCATGGACTACAAGGACGACGACGACAAG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CATCAACAAG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1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CTAATACAGTCCTACCATACATC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48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GA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CCACAA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48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TTATCTCCCCTCATGGCTGATAC 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60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G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AGAAGACAG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0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TCATTTCTCAATGCAATTTCTAC 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77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GGGATCCCGACCATGGACTACAAGGACGACGACGACAAGT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ACAAGT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77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GCTCTAGAGCTTACTGTCGGCTTTGGC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lang w:val="it-IT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-terminal flag-tagged E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20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lang w:val="it-IT"/>
              </w:rPr>
            </w:pPr>
            <w:r>
              <w:rPr>
                <w:rFonts w:cs="Times New Roman" w:ascii="Times New Roman" w:hAnsi="Times New Roman"/>
                <w:iCs/>
                <w:lang w:val="it-IT"/>
              </w:rPr>
              <w:t>5’- GGGGATCCCCATGGCTACACCTCCTTCTTCAGAA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20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’-GCTCTAGAGCTTACTTGTCGTCGTCGTCCTTGTAGTCTTGAAAA</w:t>
            </w:r>
          </w:p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TGCTTACACAGC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C-terminal HA-tagged E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4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 CGGAATTCCGACCATGGCAGATGGCAGACCTG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5’-CCGCTCGAGCGGTCAAGCGTAGTCTGGGACGTCGTATGGG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  <w:lang w:val="it-IT"/>
              </w:rPr>
            </w:pPr>
            <w:r>
              <w:rPr>
                <w:rFonts w:cs="Times New Roman" w:ascii="Times New Roman" w:hAnsi="Times New Roman"/>
                <w:bCs/>
                <w:iCs/>
                <w:lang w:val="it-IT"/>
              </w:rPr>
              <w:t>TTGTTTCCTAATACAATT TC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20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it-IT"/>
              </w:rPr>
            </w:pPr>
            <w:r>
              <w:rPr>
                <w:rFonts w:cs="Times New Roman" w:ascii="Times New Roman" w:hAnsi="Times New Roman"/>
                <w:bCs/>
                <w:lang w:val="it-IT"/>
              </w:rPr>
              <w:t xml:space="preserve">5’-CGGAATTCCG ACCATGGCTACACCTCCTTCTTCAG-3’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0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it-IT"/>
              </w:rPr>
            </w:pPr>
            <w:r>
              <w:rPr>
                <w:rFonts w:cs="Times New Roman" w:ascii="Times New Roman" w:hAnsi="Times New Roman"/>
                <w:bCs/>
                <w:lang w:val="it-IT"/>
              </w:rPr>
              <w:t>5’-CCGCTCGAGCGGTTAAGCGTAGTCTGGGACGTCGTATGGGTA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it-IT"/>
              </w:rPr>
            </w:pPr>
            <w:r>
              <w:rPr>
                <w:rFonts w:cs="Times New Roman" w:ascii="Times New Roman" w:hAnsi="Times New Roman"/>
                <w:bCs/>
                <w:lang w:val="it-IT"/>
              </w:rPr>
              <w:t>TGAAAATGCTTACACAG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41E6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it-IT"/>
              </w:rPr>
            </w:pPr>
            <w:r>
              <w:rPr>
                <w:rFonts w:cs="Times New Roman" w:ascii="Times New Roman" w:hAnsi="Times New Roman"/>
                <w:bCs/>
                <w:lang w:val="it-IT"/>
              </w:rPr>
              <w:t>5’-CGGAATTCCGACCATGGCATCAACAAGCGGTGTGGGA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1E6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it-IT"/>
              </w:rPr>
            </w:pPr>
            <w:r>
              <w:rPr>
                <w:rFonts w:cs="Times New Roman" w:ascii="Times New Roman" w:hAnsi="Times New Roman"/>
                <w:bCs/>
                <w:lang w:val="it-IT"/>
              </w:rPr>
              <w:t>5’-CCGCTCGAGCGGCTAAGCGTAGTCTGGGACGTCGTATGGGTAA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it-IT"/>
              </w:rPr>
            </w:pPr>
            <w:r>
              <w:rPr>
                <w:rFonts w:cs="Times New Roman" w:ascii="Times New Roman" w:hAnsi="Times New Roman"/>
                <w:bCs/>
                <w:lang w:val="it-IT"/>
              </w:rPr>
              <w:t>CAGTCCTACCATACATCGAACAC-3’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lang w:val="it-IT"/>
        </w:rPr>
      </w:pPr>
      <w:r>
        <w:rPr>
          <w:rFonts w:cs="Times New Roman" w:ascii="Times New Roman" w:hAnsi="Times New Roman"/>
          <w:bCs/>
          <w:lang w:val="it-IT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lang w:val="it-IT"/>
        </w:rPr>
        <w:t>f – forward</w:t>
        <w:tab/>
        <w:t>r - revers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6:17:00Z</dcterms:created>
  <dc:creator>fei</dc:creator>
  <dc:description/>
  <cp:keywords/>
  <dc:language>en-US</dc:language>
  <cp:lastModifiedBy>de Villiers, Ethel-Michele</cp:lastModifiedBy>
  <cp:lastPrinted>2012-02-29T16:48:00Z</cp:lastPrinted>
  <dcterms:modified xsi:type="dcterms:W3CDTF">2012-03-22T15:34:00Z</dcterms:modified>
  <cp:revision>3</cp:revision>
  <dc:subject/>
  <dc:title>Supporting Information</dc:title>
</cp:coreProperties>
</file>